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0470F" w14:textId="57A901CE" w:rsidR="00814E33" w:rsidRPr="00F404E6" w:rsidRDefault="00814E33" w:rsidP="00814E33">
      <w:pPr>
        <w:jc w:val="center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>S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upplementary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Pr="00B03FAA">
        <w:rPr>
          <w:rFonts w:ascii="Arial" w:hAnsi="Arial" w:cs="Arial"/>
          <w:color w:val="222222"/>
          <w:sz w:val="24"/>
          <w:szCs w:val="24"/>
          <w:shd w:val="clear" w:color="auto" w:fill="FFFFFF"/>
        </w:rPr>
        <w:t>Table</w:t>
      </w:r>
      <w:r w:rsidR="00664CD9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AF186B">
        <w:rPr>
          <w:rFonts w:ascii="Arial" w:hAnsi="Arial" w:cs="Arial"/>
          <w:color w:val="222222"/>
          <w:sz w:val="24"/>
          <w:szCs w:val="24"/>
          <w:shd w:val="clear" w:color="auto" w:fill="FFFFFF"/>
        </w:rPr>
        <w:t>4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The 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comparison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on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1-year</w:t>
      </w:r>
      <w:r w:rsidR="003C0A0A">
        <w:rPr>
          <w:rFonts w:ascii="Arial" w:hAnsi="Arial" w:cs="Arial"/>
          <w:color w:val="222222"/>
          <w:sz w:val="24"/>
          <w:szCs w:val="24"/>
          <w:shd w:val="clear" w:color="auto" w:fill="FFFFFF"/>
        </w:rPr>
        <w:t>,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3-years </w:t>
      </w:r>
      <w:r w:rsidR="003C0A0A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and 5-years 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survival 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prediction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between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different OS 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predictive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models</w:t>
      </w:r>
    </w:p>
    <w:tbl>
      <w:tblPr>
        <w:tblStyle w:val="21"/>
        <w:tblW w:w="10373" w:type="dxa"/>
        <w:tblInd w:w="-1027" w:type="dxa"/>
        <w:tblLayout w:type="fixed"/>
        <w:tblLook w:val="04A0" w:firstRow="1" w:lastRow="0" w:firstColumn="1" w:lastColumn="0" w:noHBand="0" w:noVBand="1"/>
      </w:tblPr>
      <w:tblGrid>
        <w:gridCol w:w="5989"/>
        <w:gridCol w:w="1701"/>
        <w:gridCol w:w="1417"/>
        <w:gridCol w:w="1266"/>
      </w:tblGrid>
      <w:tr w:rsidR="00814E33" w:rsidRPr="00895CA9" w14:paraId="79190EE6" w14:textId="77777777" w:rsidTr="00EC45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9" w:type="dxa"/>
            <w:tcBorders>
              <w:top w:val="single" w:sz="12" w:space="0" w:color="auto"/>
              <w:right w:val="nil"/>
            </w:tcBorders>
          </w:tcPr>
          <w:p w14:paraId="7E32CC88" w14:textId="77777777" w:rsidR="00814E33" w:rsidRPr="00D41BDF" w:rsidRDefault="00814E33" w:rsidP="00EC45C5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4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DDD858C" w14:textId="45B531EC" w:rsidR="00814E33" w:rsidRPr="006B37F8" w:rsidRDefault="00233FA8" w:rsidP="00EC45C5">
            <w:pPr>
              <w:autoSpaceDE w:val="0"/>
              <w:autoSpaceDN w:val="0"/>
              <w:adjustRightInd w:val="0"/>
              <w:ind w:rightChars="149" w:right="3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6B37F8">
              <w:rPr>
                <w:b w:val="0"/>
                <w:bCs w:val="0"/>
                <w:sz w:val="24"/>
                <w:szCs w:val="24"/>
              </w:rPr>
              <w:t>1 years</w:t>
            </w:r>
            <w:r w:rsidR="00814E33" w:rsidRPr="006B37F8">
              <w:rPr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6594DB6" w14:textId="33A8C86B" w:rsidR="00814E33" w:rsidRPr="006B37F8" w:rsidRDefault="00233FA8" w:rsidP="00EC45C5">
            <w:pPr>
              <w:autoSpaceDE w:val="0"/>
              <w:autoSpaceDN w:val="0"/>
              <w:adjustRightInd w:val="0"/>
              <w:ind w:rightChars="149" w:right="3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3</w:t>
            </w:r>
            <w:r w:rsidR="00814E33" w:rsidRPr="006B37F8">
              <w:rPr>
                <w:b w:val="0"/>
                <w:bCs w:val="0"/>
                <w:sz w:val="24"/>
                <w:szCs w:val="24"/>
              </w:rPr>
              <w:t xml:space="preserve"> years</w:t>
            </w:r>
          </w:p>
        </w:tc>
        <w:tc>
          <w:tcPr>
            <w:tcW w:w="1266" w:type="dxa"/>
            <w:tcBorders>
              <w:top w:val="single" w:sz="12" w:space="0" w:color="auto"/>
              <w:right w:val="nil"/>
            </w:tcBorders>
          </w:tcPr>
          <w:p w14:paraId="1B0710B7" w14:textId="221171C6" w:rsidR="00814E33" w:rsidRPr="006B37F8" w:rsidRDefault="00233FA8" w:rsidP="00EC45C5">
            <w:pPr>
              <w:autoSpaceDE w:val="0"/>
              <w:autoSpaceDN w:val="0"/>
              <w:adjustRightInd w:val="0"/>
              <w:ind w:rightChars="149" w:right="3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5</w:t>
            </w:r>
            <w:r w:rsidR="00814E33" w:rsidRPr="006B37F8">
              <w:rPr>
                <w:b w:val="0"/>
                <w:bCs w:val="0"/>
                <w:sz w:val="24"/>
                <w:szCs w:val="24"/>
              </w:rPr>
              <w:t xml:space="preserve"> years </w:t>
            </w:r>
          </w:p>
        </w:tc>
      </w:tr>
      <w:tr w:rsidR="00814E33" w14:paraId="67764762" w14:textId="77777777" w:rsidTr="00EC45C5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9" w:type="dxa"/>
            <w:tcBorders>
              <w:top w:val="nil"/>
              <w:bottom w:val="nil"/>
              <w:right w:val="nil"/>
            </w:tcBorders>
          </w:tcPr>
          <w:p w14:paraId="515D8643" w14:textId="77777777" w:rsidR="00814E33" w:rsidRPr="006B37F8" w:rsidRDefault="00814E33" w:rsidP="00814E3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1"/>
                <w:szCs w:val="21"/>
              </w:rPr>
            </w:pPr>
            <w:bookmarkStart w:id="0" w:name="_Hlk112280293"/>
            <w:proofErr w:type="spellStart"/>
            <w:r w:rsidRPr="006B37F8">
              <w:rPr>
                <w:b w:val="0"/>
                <w:bCs w:val="0"/>
                <w:sz w:val="21"/>
                <w:szCs w:val="21"/>
              </w:rPr>
              <w:t>F</w:t>
            </w:r>
            <w:r w:rsidRPr="006B37F8">
              <w:rPr>
                <w:rFonts w:hint="eastAsia"/>
                <w:b w:val="0"/>
                <w:bCs w:val="0"/>
                <w:sz w:val="21"/>
                <w:szCs w:val="21"/>
              </w:rPr>
              <w:t>ast</w:t>
            </w:r>
            <w:r w:rsidRPr="006B37F8">
              <w:rPr>
                <w:b w:val="0"/>
                <w:bCs w:val="0"/>
                <w:sz w:val="21"/>
                <w:szCs w:val="21"/>
              </w:rPr>
              <w:t>S</w:t>
            </w:r>
            <w:r w:rsidRPr="006B37F8">
              <w:rPr>
                <w:rFonts w:hint="eastAsia"/>
                <w:b w:val="0"/>
                <w:bCs w:val="0"/>
                <w:sz w:val="21"/>
                <w:szCs w:val="21"/>
              </w:rPr>
              <w:t>urvival</w:t>
            </w:r>
            <w:r w:rsidRPr="006B37F8">
              <w:rPr>
                <w:b w:val="0"/>
                <w:bCs w:val="0"/>
                <w:sz w:val="21"/>
                <w:szCs w:val="21"/>
              </w:rPr>
              <w:t>SVM</w:t>
            </w:r>
            <w:proofErr w:type="spellEnd"/>
            <w:r w:rsidRPr="006B37F8">
              <w:rPr>
                <w:b w:val="0"/>
                <w:bCs w:val="0"/>
                <w:sz w:val="21"/>
                <w:szCs w:val="21"/>
              </w:rPr>
              <w:t xml:space="preserve"> vs </w:t>
            </w:r>
            <w:proofErr w:type="spellStart"/>
            <w:r w:rsidRPr="006B37F8">
              <w:rPr>
                <w:b w:val="0"/>
                <w:bCs w:val="0"/>
                <w:sz w:val="21"/>
                <w:szCs w:val="21"/>
              </w:rPr>
              <w:t>RandomSurvivalForest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F4AA29" w14:textId="62B6DB83" w:rsidR="00814E33" w:rsidRPr="00BC5AAD" w:rsidRDefault="00233FA8" w:rsidP="00814E3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t xml:space="preserve">&lt; </w:t>
            </w:r>
            <w:r w:rsidR="00814E33" w:rsidRPr="00456A71">
              <w:t>0.</w:t>
            </w:r>
            <w:r>
              <w:t>0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309700" w14:textId="4B6F5FDB" w:rsidR="00814E33" w:rsidRPr="00BC5AAD" w:rsidRDefault="00233FA8" w:rsidP="00814E3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t xml:space="preserve">&lt; </w:t>
            </w:r>
            <w:r w:rsidRPr="00456A71">
              <w:t>0.</w:t>
            </w:r>
            <w:r>
              <w:t>001</w:t>
            </w:r>
          </w:p>
        </w:tc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171DA602" w14:textId="55A29A6C" w:rsidR="00814E33" w:rsidRPr="00BC5AAD" w:rsidRDefault="00980164" w:rsidP="00814E3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t xml:space="preserve">&lt; </w:t>
            </w:r>
            <w:r w:rsidRPr="00456A71">
              <w:t>0.</w:t>
            </w:r>
            <w:r>
              <w:t>001</w:t>
            </w:r>
          </w:p>
        </w:tc>
      </w:tr>
      <w:tr w:rsidR="00814E33" w14:paraId="264EC2AA" w14:textId="77777777" w:rsidTr="00EC45C5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9" w:type="dxa"/>
            <w:tcBorders>
              <w:top w:val="nil"/>
              <w:bottom w:val="nil"/>
              <w:right w:val="nil"/>
            </w:tcBorders>
          </w:tcPr>
          <w:p w14:paraId="3F9D5E55" w14:textId="77777777" w:rsidR="00814E33" w:rsidRPr="006B37F8" w:rsidRDefault="00814E33" w:rsidP="00EC45C5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38B3A8" w14:textId="77777777" w:rsidR="00814E33" w:rsidRPr="00BC5AAD" w:rsidRDefault="00814E33" w:rsidP="00EC45C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50E02B" w14:textId="77777777" w:rsidR="00814E33" w:rsidRPr="00BC5AAD" w:rsidRDefault="00814E33" w:rsidP="00EC45C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</w:p>
        </w:tc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16B48493" w14:textId="77777777" w:rsidR="00814E33" w:rsidRPr="00BC5AAD" w:rsidRDefault="00814E33" w:rsidP="00EC45C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</w:p>
        </w:tc>
      </w:tr>
      <w:bookmarkEnd w:id="0"/>
      <w:tr w:rsidR="00814E33" w14:paraId="74986EB0" w14:textId="77777777" w:rsidTr="00EC45C5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9" w:type="dxa"/>
            <w:tcBorders>
              <w:top w:val="nil"/>
              <w:bottom w:val="nil"/>
              <w:right w:val="nil"/>
            </w:tcBorders>
          </w:tcPr>
          <w:p w14:paraId="368EA8C5" w14:textId="6E237E1B" w:rsidR="00814E33" w:rsidRPr="006B37F8" w:rsidRDefault="00814E33" w:rsidP="00814E3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6B37F8">
              <w:rPr>
                <w:b w:val="0"/>
                <w:bCs w:val="0"/>
                <w:sz w:val="21"/>
                <w:szCs w:val="21"/>
              </w:rPr>
              <w:t>F</w:t>
            </w:r>
            <w:r w:rsidRPr="006B37F8">
              <w:rPr>
                <w:rFonts w:hint="eastAsia"/>
                <w:b w:val="0"/>
                <w:bCs w:val="0"/>
                <w:sz w:val="21"/>
                <w:szCs w:val="21"/>
              </w:rPr>
              <w:t>ast</w:t>
            </w:r>
            <w:r w:rsidRPr="006B37F8">
              <w:rPr>
                <w:b w:val="0"/>
                <w:bCs w:val="0"/>
                <w:sz w:val="21"/>
                <w:szCs w:val="21"/>
              </w:rPr>
              <w:t>S</w:t>
            </w:r>
            <w:r w:rsidRPr="006B37F8">
              <w:rPr>
                <w:rFonts w:hint="eastAsia"/>
                <w:b w:val="0"/>
                <w:bCs w:val="0"/>
                <w:sz w:val="21"/>
                <w:szCs w:val="21"/>
              </w:rPr>
              <w:t>urvival</w:t>
            </w:r>
            <w:r w:rsidRPr="006B37F8">
              <w:rPr>
                <w:b w:val="0"/>
                <w:bCs w:val="0"/>
                <w:sz w:val="21"/>
                <w:szCs w:val="21"/>
              </w:rPr>
              <w:t>SVM</w:t>
            </w:r>
            <w:proofErr w:type="spellEnd"/>
            <w:r w:rsidRPr="006B37F8">
              <w:rPr>
                <w:b w:val="0"/>
                <w:bCs w:val="0"/>
                <w:sz w:val="21"/>
                <w:szCs w:val="21"/>
              </w:rPr>
              <w:t xml:space="preserve"> vs </w:t>
            </w:r>
            <w:proofErr w:type="spellStart"/>
            <w:r w:rsidR="001465F1">
              <w:rPr>
                <w:b w:val="0"/>
                <w:sz w:val="24"/>
                <w:szCs w:val="21"/>
              </w:rPr>
              <w:t>T</w:t>
            </w:r>
            <w:r w:rsidR="001465F1">
              <w:rPr>
                <w:rFonts w:hint="eastAsia"/>
                <w:b w:val="0"/>
                <w:sz w:val="24"/>
                <w:szCs w:val="21"/>
              </w:rPr>
              <w:t>ree</w:t>
            </w:r>
            <w:r w:rsidRPr="006B37F8">
              <w:rPr>
                <w:b w:val="0"/>
                <w:bCs w:val="0"/>
                <w:sz w:val="21"/>
                <w:szCs w:val="21"/>
              </w:rPr>
              <w:t>GradientBoosting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ED67D2" w14:textId="7A608966" w:rsidR="00814E33" w:rsidRPr="001A7775" w:rsidRDefault="00233FA8" w:rsidP="00814E3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&lt; </w:t>
            </w:r>
            <w:r w:rsidRPr="00456A71">
              <w:t>0.</w:t>
            </w:r>
            <w:r>
              <w:t>0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B4A1C8" w14:textId="63808E87" w:rsidR="00814E33" w:rsidRDefault="00233FA8" w:rsidP="00814E3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&lt; </w:t>
            </w:r>
            <w:r w:rsidRPr="00456A71">
              <w:t>0.</w:t>
            </w:r>
            <w:r>
              <w:t>001</w:t>
            </w:r>
          </w:p>
        </w:tc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03AF3BDE" w14:textId="74BBBDA3" w:rsidR="00814E33" w:rsidRDefault="00980164" w:rsidP="00814E3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&lt; </w:t>
            </w:r>
            <w:r w:rsidRPr="00456A71">
              <w:t>0.</w:t>
            </w:r>
            <w:r>
              <w:t>001</w:t>
            </w:r>
          </w:p>
        </w:tc>
      </w:tr>
      <w:tr w:rsidR="00814E33" w14:paraId="05996334" w14:textId="77777777" w:rsidTr="00EC45C5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9" w:type="dxa"/>
            <w:tcBorders>
              <w:top w:val="nil"/>
              <w:bottom w:val="nil"/>
              <w:right w:val="nil"/>
            </w:tcBorders>
          </w:tcPr>
          <w:p w14:paraId="16DB5B3D" w14:textId="77777777" w:rsidR="00814E33" w:rsidRPr="006B37F8" w:rsidRDefault="00814E33" w:rsidP="00EC45C5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47EC07" w14:textId="77777777" w:rsidR="00814E33" w:rsidRPr="001A7775" w:rsidRDefault="00814E33" w:rsidP="00EC45C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36C392" w14:textId="77777777" w:rsidR="00814E33" w:rsidRDefault="00814E33" w:rsidP="00EC45C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21F9C222" w14:textId="77777777" w:rsidR="00814E33" w:rsidRDefault="00814E33" w:rsidP="00EC45C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14E33" w14:paraId="4237BD98" w14:textId="77777777" w:rsidTr="00EC45C5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9" w:type="dxa"/>
            <w:tcBorders>
              <w:top w:val="nil"/>
              <w:bottom w:val="nil"/>
              <w:right w:val="nil"/>
            </w:tcBorders>
          </w:tcPr>
          <w:p w14:paraId="687F74FD" w14:textId="77777777" w:rsidR="00814E33" w:rsidRPr="006B37F8" w:rsidRDefault="00814E33" w:rsidP="00814E3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6B37F8">
              <w:rPr>
                <w:b w:val="0"/>
                <w:bCs w:val="0"/>
                <w:sz w:val="21"/>
                <w:szCs w:val="21"/>
              </w:rPr>
              <w:t>F</w:t>
            </w:r>
            <w:r w:rsidRPr="006B37F8">
              <w:rPr>
                <w:rFonts w:hint="eastAsia"/>
                <w:b w:val="0"/>
                <w:bCs w:val="0"/>
                <w:sz w:val="21"/>
                <w:szCs w:val="21"/>
              </w:rPr>
              <w:t>ast</w:t>
            </w:r>
            <w:r w:rsidRPr="006B37F8">
              <w:rPr>
                <w:b w:val="0"/>
                <w:bCs w:val="0"/>
                <w:sz w:val="21"/>
                <w:szCs w:val="21"/>
              </w:rPr>
              <w:t>S</w:t>
            </w:r>
            <w:r w:rsidRPr="006B37F8">
              <w:rPr>
                <w:rFonts w:hint="eastAsia"/>
                <w:b w:val="0"/>
                <w:bCs w:val="0"/>
                <w:sz w:val="21"/>
                <w:szCs w:val="21"/>
              </w:rPr>
              <w:t>urvival</w:t>
            </w:r>
            <w:r w:rsidRPr="006B37F8">
              <w:rPr>
                <w:b w:val="0"/>
                <w:bCs w:val="0"/>
                <w:sz w:val="21"/>
                <w:szCs w:val="21"/>
              </w:rPr>
              <w:t>SVM</w:t>
            </w:r>
            <w:proofErr w:type="spellEnd"/>
            <w:r w:rsidRPr="006B37F8">
              <w:rPr>
                <w:b w:val="0"/>
                <w:bCs w:val="0"/>
                <w:sz w:val="21"/>
                <w:szCs w:val="21"/>
              </w:rPr>
              <w:t xml:space="preserve"> vs </w:t>
            </w:r>
            <w:proofErr w:type="spellStart"/>
            <w:r w:rsidRPr="006B37F8">
              <w:rPr>
                <w:b w:val="0"/>
                <w:bCs w:val="0"/>
                <w:sz w:val="21"/>
                <w:szCs w:val="21"/>
              </w:rPr>
              <w:t>ComponentwiseGradientBoosting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B80977" w14:textId="1473C8A9" w:rsidR="00814E33" w:rsidRPr="00233FA8" w:rsidRDefault="00233FA8" w:rsidP="00233FA8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3FA8">
              <w:t>0.24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50083A" w14:textId="26A2CBAB" w:rsidR="00814E33" w:rsidRDefault="00814E33" w:rsidP="00814E3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A71">
              <w:t>0.</w:t>
            </w:r>
            <w:r w:rsidR="00233FA8">
              <w:t>767</w:t>
            </w:r>
          </w:p>
        </w:tc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0858656D" w14:textId="48613747" w:rsidR="00814E33" w:rsidRDefault="00814E33" w:rsidP="00814E3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A71">
              <w:t>0.3</w:t>
            </w:r>
            <w:r w:rsidR="00980164">
              <w:t>89</w:t>
            </w:r>
          </w:p>
        </w:tc>
      </w:tr>
      <w:tr w:rsidR="00814E33" w14:paraId="2E497533" w14:textId="77777777" w:rsidTr="00EC45C5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9" w:type="dxa"/>
            <w:tcBorders>
              <w:top w:val="nil"/>
              <w:bottom w:val="nil"/>
              <w:right w:val="nil"/>
            </w:tcBorders>
          </w:tcPr>
          <w:p w14:paraId="6F71567E" w14:textId="77777777" w:rsidR="00814E33" w:rsidRPr="006B37F8" w:rsidRDefault="00814E33" w:rsidP="00EC45C5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101DA7" w14:textId="77777777" w:rsidR="00814E33" w:rsidRPr="001A7775" w:rsidRDefault="00814E33" w:rsidP="00EC45C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4E6F81" w14:textId="77777777" w:rsidR="00814E33" w:rsidRDefault="00814E33" w:rsidP="00EC45C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6718678D" w14:textId="77777777" w:rsidR="00814E33" w:rsidRDefault="00814E33" w:rsidP="00EC45C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775A5" w14:paraId="14CDD38F" w14:textId="77777777" w:rsidTr="00EC45C5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9" w:type="dxa"/>
            <w:tcBorders>
              <w:top w:val="nil"/>
              <w:bottom w:val="nil"/>
              <w:right w:val="nil"/>
            </w:tcBorders>
          </w:tcPr>
          <w:p w14:paraId="52177950" w14:textId="1E3278D0" w:rsidR="002775A5" w:rsidRPr="006B37F8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Cs w:val="21"/>
              </w:rPr>
            </w:pPr>
            <w:proofErr w:type="spellStart"/>
            <w:r w:rsidRPr="006B37F8">
              <w:rPr>
                <w:b w:val="0"/>
                <w:bCs w:val="0"/>
                <w:sz w:val="21"/>
                <w:szCs w:val="21"/>
              </w:rPr>
              <w:t>F</w:t>
            </w:r>
            <w:r w:rsidRPr="006B37F8">
              <w:rPr>
                <w:rFonts w:hint="eastAsia"/>
                <w:b w:val="0"/>
                <w:bCs w:val="0"/>
                <w:sz w:val="21"/>
                <w:szCs w:val="21"/>
              </w:rPr>
              <w:t>ast</w:t>
            </w:r>
            <w:r w:rsidRPr="006B37F8">
              <w:rPr>
                <w:b w:val="0"/>
                <w:bCs w:val="0"/>
                <w:sz w:val="21"/>
                <w:szCs w:val="21"/>
              </w:rPr>
              <w:t>S</w:t>
            </w:r>
            <w:r w:rsidRPr="006B37F8">
              <w:rPr>
                <w:rFonts w:hint="eastAsia"/>
                <w:b w:val="0"/>
                <w:bCs w:val="0"/>
                <w:sz w:val="21"/>
                <w:szCs w:val="21"/>
              </w:rPr>
              <w:t>urvival</w:t>
            </w:r>
            <w:r w:rsidRPr="006B37F8">
              <w:rPr>
                <w:b w:val="0"/>
                <w:bCs w:val="0"/>
                <w:sz w:val="21"/>
                <w:szCs w:val="21"/>
              </w:rPr>
              <w:t>SVM</w:t>
            </w:r>
            <w:proofErr w:type="spellEnd"/>
            <w:r w:rsidRPr="006B37F8">
              <w:rPr>
                <w:b w:val="0"/>
                <w:bCs w:val="0"/>
                <w:sz w:val="21"/>
                <w:szCs w:val="21"/>
              </w:rPr>
              <w:t xml:space="preserve"> vs </w:t>
            </w:r>
            <w:proofErr w:type="spellStart"/>
            <w:r w:rsidRPr="002775A5">
              <w:rPr>
                <w:b w:val="0"/>
                <w:bCs w:val="0"/>
                <w:sz w:val="21"/>
                <w:szCs w:val="21"/>
              </w:rPr>
              <w:t>CoxPHSurvival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95C7A1" w14:textId="1961A6DE" w:rsidR="002775A5" w:rsidRPr="001A7775" w:rsidRDefault="00492B3E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7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1855F6" w14:textId="6F186E6A" w:rsidR="002775A5" w:rsidRDefault="000053AA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</w:t>
            </w:r>
            <w:r w:rsidR="00FA5C78">
              <w:t>84</w:t>
            </w:r>
          </w:p>
        </w:tc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6AA69C7A" w14:textId="64A986C0" w:rsidR="002775A5" w:rsidRDefault="000053AA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1</w:t>
            </w:r>
            <w:r w:rsidR="00FA5C78">
              <w:t>81</w:t>
            </w:r>
          </w:p>
        </w:tc>
      </w:tr>
      <w:tr w:rsidR="002775A5" w14:paraId="46AAC08E" w14:textId="77777777" w:rsidTr="00EC45C5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9" w:type="dxa"/>
            <w:tcBorders>
              <w:top w:val="nil"/>
              <w:bottom w:val="nil"/>
              <w:right w:val="nil"/>
            </w:tcBorders>
          </w:tcPr>
          <w:p w14:paraId="69F1C24F" w14:textId="77777777" w:rsidR="002775A5" w:rsidRPr="006B37F8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B84E33" w14:textId="77777777" w:rsidR="002775A5" w:rsidRPr="001A7775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9D0440" w14:textId="77777777" w:rsidR="002775A5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21B8B955" w14:textId="77777777" w:rsidR="002775A5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775A5" w14:paraId="2DD3FCEB" w14:textId="77777777" w:rsidTr="00EC45C5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9" w:type="dxa"/>
            <w:tcBorders>
              <w:top w:val="nil"/>
              <w:bottom w:val="nil"/>
              <w:right w:val="nil"/>
            </w:tcBorders>
          </w:tcPr>
          <w:p w14:paraId="5321EB5C" w14:textId="3E228A89" w:rsidR="002775A5" w:rsidRPr="006B37F8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6B37F8">
              <w:rPr>
                <w:b w:val="0"/>
                <w:bCs w:val="0"/>
                <w:sz w:val="21"/>
                <w:szCs w:val="21"/>
              </w:rPr>
              <w:t>RandomSurvivalForest</w:t>
            </w:r>
            <w:proofErr w:type="spellEnd"/>
            <w:r w:rsidRPr="006B37F8">
              <w:rPr>
                <w:b w:val="0"/>
                <w:bCs w:val="0"/>
                <w:sz w:val="21"/>
                <w:szCs w:val="21"/>
              </w:rPr>
              <w:t xml:space="preserve"> vs </w:t>
            </w:r>
            <w:proofErr w:type="spellStart"/>
            <w:r>
              <w:rPr>
                <w:b w:val="0"/>
                <w:sz w:val="24"/>
                <w:szCs w:val="21"/>
              </w:rPr>
              <w:t>T</w:t>
            </w:r>
            <w:r>
              <w:rPr>
                <w:rFonts w:hint="eastAsia"/>
                <w:b w:val="0"/>
                <w:sz w:val="24"/>
                <w:szCs w:val="21"/>
              </w:rPr>
              <w:t>ree</w:t>
            </w:r>
            <w:r w:rsidRPr="006B37F8">
              <w:rPr>
                <w:b w:val="0"/>
                <w:bCs w:val="0"/>
                <w:sz w:val="21"/>
                <w:szCs w:val="21"/>
              </w:rPr>
              <w:t>GradientBoosting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4F0D59" w14:textId="40D86D4E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t xml:space="preserve">&lt; </w:t>
            </w:r>
            <w:r w:rsidRPr="00456A71">
              <w:t>0.</w:t>
            </w:r>
            <w:r>
              <w:t>0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C002E0" w14:textId="266522FA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t xml:space="preserve">&lt; </w:t>
            </w:r>
            <w:r w:rsidRPr="00456A71">
              <w:t>0.</w:t>
            </w:r>
            <w:r>
              <w:t>001</w:t>
            </w:r>
          </w:p>
        </w:tc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773B024B" w14:textId="3C87D86D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t xml:space="preserve">&lt; </w:t>
            </w:r>
            <w:r w:rsidRPr="00456A71">
              <w:t>0.</w:t>
            </w:r>
            <w:r>
              <w:t>001</w:t>
            </w:r>
          </w:p>
        </w:tc>
      </w:tr>
      <w:tr w:rsidR="002775A5" w14:paraId="7CA392A3" w14:textId="77777777" w:rsidTr="00EC45C5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9" w:type="dxa"/>
            <w:tcBorders>
              <w:top w:val="nil"/>
              <w:bottom w:val="nil"/>
              <w:right w:val="nil"/>
            </w:tcBorders>
          </w:tcPr>
          <w:p w14:paraId="389A9F02" w14:textId="77777777" w:rsidR="002775A5" w:rsidRPr="006B37F8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D2EF30" w14:textId="77777777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2EC7A7" w14:textId="77777777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</w:p>
        </w:tc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26AE0286" w14:textId="77777777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</w:p>
        </w:tc>
      </w:tr>
      <w:tr w:rsidR="002775A5" w14:paraId="31FAF3EF" w14:textId="77777777" w:rsidTr="00EC45C5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9" w:type="dxa"/>
            <w:tcBorders>
              <w:top w:val="nil"/>
              <w:bottom w:val="nil"/>
              <w:right w:val="nil"/>
            </w:tcBorders>
          </w:tcPr>
          <w:p w14:paraId="2A3D6DC1" w14:textId="77777777" w:rsidR="002775A5" w:rsidRPr="006B37F8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6B37F8">
              <w:rPr>
                <w:b w:val="0"/>
                <w:bCs w:val="0"/>
                <w:sz w:val="21"/>
                <w:szCs w:val="21"/>
              </w:rPr>
              <w:t>RandomSurvivalForest</w:t>
            </w:r>
            <w:proofErr w:type="spellEnd"/>
            <w:r w:rsidRPr="006B37F8">
              <w:rPr>
                <w:b w:val="0"/>
                <w:bCs w:val="0"/>
                <w:sz w:val="21"/>
                <w:szCs w:val="21"/>
              </w:rPr>
              <w:t xml:space="preserve"> vs </w:t>
            </w:r>
            <w:proofErr w:type="spellStart"/>
            <w:r w:rsidRPr="006B37F8">
              <w:rPr>
                <w:b w:val="0"/>
                <w:bCs w:val="0"/>
                <w:sz w:val="21"/>
                <w:szCs w:val="21"/>
              </w:rPr>
              <w:t>ComponentwiseGradientBoosting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A84661" w14:textId="358ED4E8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t xml:space="preserve">&lt; </w:t>
            </w:r>
            <w:r w:rsidRPr="00456A71">
              <w:t>0.</w:t>
            </w:r>
            <w:r>
              <w:t>0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A0B2BA" w14:textId="084CE4F6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t xml:space="preserve">&lt; </w:t>
            </w:r>
            <w:r w:rsidRPr="00456A71">
              <w:t>0.</w:t>
            </w:r>
            <w:r>
              <w:t>001</w:t>
            </w:r>
          </w:p>
        </w:tc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52F59250" w14:textId="0A88308D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t xml:space="preserve">&lt; </w:t>
            </w:r>
            <w:r w:rsidRPr="00456A71">
              <w:t>0.</w:t>
            </w:r>
            <w:r>
              <w:t>001</w:t>
            </w:r>
          </w:p>
        </w:tc>
      </w:tr>
      <w:tr w:rsidR="002775A5" w14:paraId="0C7948E8" w14:textId="77777777" w:rsidTr="00EC45C5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9" w:type="dxa"/>
            <w:tcBorders>
              <w:top w:val="nil"/>
              <w:bottom w:val="nil"/>
              <w:right w:val="nil"/>
            </w:tcBorders>
          </w:tcPr>
          <w:p w14:paraId="31F8DF17" w14:textId="77777777" w:rsidR="002775A5" w:rsidRPr="006B37F8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933220" w14:textId="77777777" w:rsidR="002775A5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F6B504" w14:textId="77777777" w:rsidR="002775A5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038B278F" w14:textId="77777777" w:rsidR="002775A5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775A5" w14:paraId="3C730AD5" w14:textId="77777777" w:rsidTr="00EC45C5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9" w:type="dxa"/>
            <w:tcBorders>
              <w:top w:val="nil"/>
              <w:bottom w:val="nil"/>
              <w:right w:val="nil"/>
            </w:tcBorders>
          </w:tcPr>
          <w:p w14:paraId="42A0BD4A" w14:textId="77E43907" w:rsidR="002775A5" w:rsidRPr="006B37F8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Cs w:val="21"/>
              </w:rPr>
            </w:pPr>
            <w:proofErr w:type="spellStart"/>
            <w:r w:rsidRPr="006B37F8">
              <w:rPr>
                <w:b w:val="0"/>
                <w:bCs w:val="0"/>
                <w:sz w:val="21"/>
                <w:szCs w:val="21"/>
              </w:rPr>
              <w:t>RandomSurvivalForest</w:t>
            </w:r>
            <w:proofErr w:type="spellEnd"/>
            <w:r w:rsidRPr="006B37F8">
              <w:rPr>
                <w:b w:val="0"/>
                <w:bCs w:val="0"/>
                <w:sz w:val="21"/>
                <w:szCs w:val="21"/>
              </w:rPr>
              <w:t xml:space="preserve"> vs </w:t>
            </w:r>
            <w:proofErr w:type="spellStart"/>
            <w:r w:rsidRPr="002775A5">
              <w:rPr>
                <w:b w:val="0"/>
                <w:bCs w:val="0"/>
                <w:sz w:val="21"/>
                <w:szCs w:val="21"/>
              </w:rPr>
              <w:t>CoxPHSurvival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8A9634" w14:textId="6DCA0A9E" w:rsidR="002775A5" w:rsidRDefault="00492B3E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5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B105F4" w14:textId="1E6B7A73" w:rsidR="002775A5" w:rsidRDefault="000053AA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61</w:t>
            </w:r>
          </w:p>
        </w:tc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683E6344" w14:textId="2DDCDF14" w:rsidR="002775A5" w:rsidRDefault="00260D9B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77</w:t>
            </w:r>
          </w:p>
        </w:tc>
      </w:tr>
      <w:tr w:rsidR="002775A5" w14:paraId="39403119" w14:textId="77777777" w:rsidTr="00EC45C5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9" w:type="dxa"/>
            <w:tcBorders>
              <w:top w:val="nil"/>
              <w:bottom w:val="nil"/>
              <w:right w:val="nil"/>
            </w:tcBorders>
          </w:tcPr>
          <w:p w14:paraId="036CEEBF" w14:textId="77777777" w:rsidR="002775A5" w:rsidRPr="006B37F8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0FBD7A" w14:textId="77777777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E4AB9D" w14:textId="77777777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</w:p>
        </w:tc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2A988C04" w14:textId="77777777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</w:p>
        </w:tc>
      </w:tr>
      <w:tr w:rsidR="002775A5" w14:paraId="490BE545" w14:textId="77777777" w:rsidTr="00EC45C5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9" w:type="dxa"/>
            <w:tcBorders>
              <w:top w:val="nil"/>
              <w:bottom w:val="nil"/>
              <w:right w:val="nil"/>
            </w:tcBorders>
          </w:tcPr>
          <w:p w14:paraId="4A670696" w14:textId="179AC8F6" w:rsidR="002775A5" w:rsidRPr="006B37F8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Cs w:val="21"/>
              </w:rPr>
            </w:pPr>
            <w:proofErr w:type="spellStart"/>
            <w:r>
              <w:rPr>
                <w:b w:val="0"/>
                <w:sz w:val="24"/>
                <w:szCs w:val="21"/>
              </w:rPr>
              <w:t>T</w:t>
            </w:r>
            <w:r>
              <w:rPr>
                <w:rFonts w:hint="eastAsia"/>
                <w:b w:val="0"/>
                <w:sz w:val="24"/>
                <w:szCs w:val="21"/>
              </w:rPr>
              <w:t>ree</w:t>
            </w:r>
            <w:r w:rsidRPr="006B37F8">
              <w:rPr>
                <w:b w:val="0"/>
                <w:bCs w:val="0"/>
                <w:sz w:val="21"/>
                <w:szCs w:val="21"/>
              </w:rPr>
              <w:t>GradientBoosting</w:t>
            </w:r>
            <w:proofErr w:type="spellEnd"/>
            <w:r w:rsidRPr="006B37F8">
              <w:rPr>
                <w:b w:val="0"/>
                <w:bCs w:val="0"/>
                <w:sz w:val="21"/>
                <w:szCs w:val="21"/>
              </w:rPr>
              <w:t xml:space="preserve"> vs </w:t>
            </w:r>
            <w:proofErr w:type="spellStart"/>
            <w:r w:rsidRPr="006B37F8">
              <w:rPr>
                <w:b w:val="0"/>
                <w:bCs w:val="0"/>
                <w:sz w:val="21"/>
                <w:szCs w:val="21"/>
              </w:rPr>
              <w:t>ComponentwiseGradientBoosting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747EBB" w14:textId="281C4CA0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t xml:space="preserve">&lt; </w:t>
            </w:r>
            <w:r w:rsidRPr="00456A71">
              <w:t>0.</w:t>
            </w:r>
            <w:r>
              <w:t>0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2ECEC3" w14:textId="60B465FF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t xml:space="preserve">&lt; </w:t>
            </w:r>
            <w:r w:rsidRPr="00456A71">
              <w:t>0.</w:t>
            </w:r>
            <w:r>
              <w:t>001</w:t>
            </w:r>
          </w:p>
        </w:tc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03BEC804" w14:textId="03B9D99B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t xml:space="preserve">&lt; </w:t>
            </w:r>
            <w:r w:rsidRPr="00456A71">
              <w:t>0.</w:t>
            </w:r>
            <w:r>
              <w:t>001</w:t>
            </w:r>
          </w:p>
        </w:tc>
      </w:tr>
      <w:tr w:rsidR="002775A5" w14:paraId="68BC2709" w14:textId="77777777" w:rsidTr="00EC45C5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9" w:type="dxa"/>
            <w:tcBorders>
              <w:top w:val="nil"/>
              <w:bottom w:val="nil"/>
              <w:right w:val="nil"/>
            </w:tcBorders>
          </w:tcPr>
          <w:p w14:paraId="7BA6D949" w14:textId="77777777" w:rsidR="002775A5" w:rsidRPr="006B37F8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EAC6D8" w14:textId="77777777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DB3A17" w14:textId="77777777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</w:p>
        </w:tc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1450543B" w14:textId="77777777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</w:p>
        </w:tc>
      </w:tr>
      <w:tr w:rsidR="002775A5" w14:paraId="1A179602" w14:textId="77777777" w:rsidTr="00EC45C5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9" w:type="dxa"/>
            <w:tcBorders>
              <w:top w:val="nil"/>
              <w:bottom w:val="nil"/>
              <w:right w:val="nil"/>
            </w:tcBorders>
          </w:tcPr>
          <w:p w14:paraId="34130DB1" w14:textId="29A628D6" w:rsidR="002775A5" w:rsidRPr="006B37F8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Cs w:val="21"/>
              </w:rPr>
            </w:pPr>
            <w:proofErr w:type="spellStart"/>
            <w:r>
              <w:rPr>
                <w:b w:val="0"/>
                <w:sz w:val="24"/>
                <w:szCs w:val="21"/>
              </w:rPr>
              <w:t>T</w:t>
            </w:r>
            <w:r>
              <w:rPr>
                <w:rFonts w:hint="eastAsia"/>
                <w:b w:val="0"/>
                <w:sz w:val="24"/>
                <w:szCs w:val="21"/>
              </w:rPr>
              <w:t>ree</w:t>
            </w:r>
            <w:r w:rsidRPr="006B37F8">
              <w:rPr>
                <w:b w:val="0"/>
                <w:bCs w:val="0"/>
                <w:sz w:val="21"/>
                <w:szCs w:val="21"/>
              </w:rPr>
              <w:t>GradientBoosting</w:t>
            </w:r>
            <w:proofErr w:type="spellEnd"/>
            <w:r w:rsidRPr="006B37F8">
              <w:rPr>
                <w:b w:val="0"/>
                <w:bCs w:val="0"/>
                <w:sz w:val="21"/>
                <w:szCs w:val="21"/>
              </w:rPr>
              <w:t xml:space="preserve"> vs </w:t>
            </w:r>
            <w:proofErr w:type="spellStart"/>
            <w:r w:rsidRPr="002775A5">
              <w:rPr>
                <w:b w:val="0"/>
                <w:bCs w:val="0"/>
                <w:sz w:val="21"/>
                <w:szCs w:val="21"/>
              </w:rPr>
              <w:t>CoxPHSurvival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01062F" w14:textId="18537BF7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t xml:space="preserve">&lt; </w:t>
            </w:r>
            <w:r w:rsidRPr="00456A71">
              <w:t>0.</w:t>
            </w:r>
            <w:r>
              <w:t>0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570C77" w14:textId="55C7636F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t xml:space="preserve">&lt; </w:t>
            </w:r>
            <w:r w:rsidRPr="00456A71">
              <w:t>0.</w:t>
            </w:r>
            <w:r>
              <w:t>001</w:t>
            </w:r>
          </w:p>
        </w:tc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4A8637CD" w14:textId="5D3E75B6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t xml:space="preserve">&lt; </w:t>
            </w:r>
            <w:r w:rsidRPr="00456A71">
              <w:t>0.</w:t>
            </w:r>
            <w:r>
              <w:t>001</w:t>
            </w:r>
          </w:p>
        </w:tc>
      </w:tr>
      <w:tr w:rsidR="002775A5" w14:paraId="40F17955" w14:textId="77777777" w:rsidTr="00EC45C5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9" w:type="dxa"/>
            <w:tcBorders>
              <w:top w:val="nil"/>
              <w:bottom w:val="nil"/>
              <w:right w:val="nil"/>
            </w:tcBorders>
          </w:tcPr>
          <w:p w14:paraId="28EABE3A" w14:textId="77777777" w:rsidR="002775A5" w:rsidRPr="006B37F8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908585" w14:textId="77777777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5F1FF9" w14:textId="77777777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</w:p>
        </w:tc>
        <w:tc>
          <w:tcPr>
            <w:tcW w:w="1266" w:type="dxa"/>
            <w:tcBorders>
              <w:top w:val="nil"/>
              <w:bottom w:val="nil"/>
              <w:right w:val="nil"/>
            </w:tcBorders>
          </w:tcPr>
          <w:p w14:paraId="035A7970" w14:textId="77777777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</w:p>
        </w:tc>
      </w:tr>
      <w:tr w:rsidR="002775A5" w14:paraId="6BABF1EC" w14:textId="77777777" w:rsidTr="00EC45C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9" w:type="dxa"/>
            <w:tcBorders>
              <w:top w:val="nil"/>
              <w:bottom w:val="single" w:sz="12" w:space="0" w:color="auto"/>
              <w:right w:val="nil"/>
            </w:tcBorders>
          </w:tcPr>
          <w:p w14:paraId="6EA85609" w14:textId="056ACBB4" w:rsidR="002775A5" w:rsidRPr="006B37F8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6B37F8">
              <w:rPr>
                <w:b w:val="0"/>
                <w:bCs w:val="0"/>
                <w:sz w:val="21"/>
                <w:szCs w:val="21"/>
              </w:rPr>
              <w:t>ComponentwiseGradientBoosting</w:t>
            </w:r>
            <w:proofErr w:type="spellEnd"/>
            <w:r w:rsidRPr="006B37F8">
              <w:rPr>
                <w:b w:val="0"/>
                <w:bCs w:val="0"/>
                <w:sz w:val="21"/>
                <w:szCs w:val="21"/>
              </w:rPr>
              <w:t xml:space="preserve"> vs </w:t>
            </w:r>
            <w:proofErr w:type="spellStart"/>
            <w:r w:rsidRPr="002775A5">
              <w:rPr>
                <w:b w:val="0"/>
                <w:bCs w:val="0"/>
                <w:sz w:val="21"/>
                <w:szCs w:val="21"/>
              </w:rPr>
              <w:t>CoxPHSurvival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4AF97BD3" w14:textId="18F9A037" w:rsidR="002775A5" w:rsidRPr="00BC5AAD" w:rsidRDefault="002775A5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t xml:space="preserve">&lt; </w:t>
            </w:r>
            <w:r w:rsidRPr="00456A71">
              <w:t>0.</w:t>
            </w:r>
            <w:r>
              <w:t>00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60101E80" w14:textId="27FB30C3" w:rsidR="002775A5" w:rsidRPr="00BC5AAD" w:rsidRDefault="000053AA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 w:rsidRPr="009C0C2A">
              <w:rPr>
                <w:sz w:val="21"/>
                <w:szCs w:val="22"/>
              </w:rPr>
              <w:t>0.0</w:t>
            </w:r>
            <w:r w:rsidR="00FA5C78">
              <w:t>95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  <w:right w:val="nil"/>
            </w:tcBorders>
          </w:tcPr>
          <w:p w14:paraId="656EEDF6" w14:textId="00E13648" w:rsidR="002775A5" w:rsidRPr="009C0C2A" w:rsidRDefault="000053AA" w:rsidP="002775A5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0C2A">
              <w:rPr>
                <w:sz w:val="21"/>
                <w:szCs w:val="22"/>
              </w:rPr>
              <w:t>0.1</w:t>
            </w:r>
            <w:r w:rsidR="00FA5C78">
              <w:t>20</w:t>
            </w:r>
          </w:p>
        </w:tc>
      </w:tr>
    </w:tbl>
    <w:p w14:paraId="3E6CD8BB" w14:textId="77777777" w:rsidR="00814E33" w:rsidRDefault="00814E33" w:rsidP="00814E33"/>
    <w:p w14:paraId="287FA927" w14:textId="77777777" w:rsidR="0035365E" w:rsidRDefault="0035365E"/>
    <w:sectPr w:rsidR="00353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E80DD" w14:textId="77777777" w:rsidR="00181D80" w:rsidRDefault="00181D80" w:rsidP="00064346">
      <w:r>
        <w:separator/>
      </w:r>
    </w:p>
  </w:endnote>
  <w:endnote w:type="continuationSeparator" w:id="0">
    <w:p w14:paraId="2CC474A3" w14:textId="77777777" w:rsidR="00181D80" w:rsidRDefault="00181D80" w:rsidP="00064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E55C4" w14:textId="77777777" w:rsidR="00181D80" w:rsidRDefault="00181D80" w:rsidP="00064346">
      <w:r>
        <w:separator/>
      </w:r>
    </w:p>
  </w:footnote>
  <w:footnote w:type="continuationSeparator" w:id="0">
    <w:p w14:paraId="566A8019" w14:textId="77777777" w:rsidR="00181D80" w:rsidRDefault="00181D80" w:rsidP="00064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6B7"/>
    <w:rsid w:val="000053AA"/>
    <w:rsid w:val="00064346"/>
    <w:rsid w:val="000D3F8D"/>
    <w:rsid w:val="001465F1"/>
    <w:rsid w:val="00181D80"/>
    <w:rsid w:val="00233FA8"/>
    <w:rsid w:val="00260D9B"/>
    <w:rsid w:val="002775A5"/>
    <w:rsid w:val="00294528"/>
    <w:rsid w:val="002B789C"/>
    <w:rsid w:val="002F1FC3"/>
    <w:rsid w:val="0035365E"/>
    <w:rsid w:val="003C0A0A"/>
    <w:rsid w:val="00456A71"/>
    <w:rsid w:val="00492B3E"/>
    <w:rsid w:val="005158E0"/>
    <w:rsid w:val="00544B6A"/>
    <w:rsid w:val="0058678C"/>
    <w:rsid w:val="005D5BA2"/>
    <w:rsid w:val="0066378C"/>
    <w:rsid w:val="00664CD9"/>
    <w:rsid w:val="006B21AD"/>
    <w:rsid w:val="00814E33"/>
    <w:rsid w:val="00845F1B"/>
    <w:rsid w:val="00847769"/>
    <w:rsid w:val="008856B7"/>
    <w:rsid w:val="008C1762"/>
    <w:rsid w:val="00980164"/>
    <w:rsid w:val="009C0C2A"/>
    <w:rsid w:val="009C34D1"/>
    <w:rsid w:val="00A400FC"/>
    <w:rsid w:val="00AF186B"/>
    <w:rsid w:val="00CF1EFC"/>
    <w:rsid w:val="00D8119F"/>
    <w:rsid w:val="00FA5C78"/>
    <w:rsid w:val="00FC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89475F"/>
  <w15:chartTrackingRefBased/>
  <w15:docId w15:val="{7DFD2EC5-5C07-4E7C-800F-F42DB9AAA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43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4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43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4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4346"/>
    <w:rPr>
      <w:sz w:val="18"/>
      <w:szCs w:val="18"/>
    </w:rPr>
  </w:style>
  <w:style w:type="table" w:styleId="a7">
    <w:name w:val="Table Grid"/>
    <w:basedOn w:val="a1"/>
    <w:uiPriority w:val="39"/>
    <w:rsid w:val="00064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5158E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5158E0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rsid w:val="005158E0"/>
  </w:style>
  <w:style w:type="table" w:customStyle="1" w:styleId="21">
    <w:name w:val="无格式表格 21"/>
    <w:basedOn w:val="a1"/>
    <w:uiPriority w:val="42"/>
    <w:qFormat/>
    <w:rsid w:val="00814E3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Revision"/>
    <w:hidden/>
    <w:uiPriority w:val="99"/>
    <w:semiHidden/>
    <w:rsid w:val="002775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9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623426865@163.com</dc:creator>
  <cp:keywords/>
  <dc:description/>
  <cp:lastModifiedBy>15623426865@163.com</cp:lastModifiedBy>
  <cp:revision>16</cp:revision>
  <dcterms:created xsi:type="dcterms:W3CDTF">2022-08-30T13:48:00Z</dcterms:created>
  <dcterms:modified xsi:type="dcterms:W3CDTF">2023-05-15T16:18:00Z</dcterms:modified>
</cp:coreProperties>
</file>